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XSpec="center" w:tblpY="936"/>
        <w:tblW w:w="8156" w:type="dxa"/>
        <w:tblLook w:val="04A0" w:firstRow="1" w:lastRow="0" w:firstColumn="1" w:lastColumn="0" w:noHBand="0" w:noVBand="1"/>
      </w:tblPr>
      <w:tblGrid>
        <w:gridCol w:w="1784"/>
        <w:gridCol w:w="1216"/>
        <w:gridCol w:w="1316"/>
        <w:gridCol w:w="960"/>
        <w:gridCol w:w="960"/>
        <w:gridCol w:w="960"/>
        <w:gridCol w:w="960"/>
      </w:tblGrid>
      <w:tr w:rsidR="008233ED" w:rsidRPr="00395385" w14:paraId="284073C3" w14:textId="77777777" w:rsidTr="00E77416">
        <w:trPr>
          <w:trHeight w:val="300"/>
        </w:trPr>
        <w:tc>
          <w:tcPr>
            <w:tcW w:w="1784" w:type="dxa"/>
            <w:vMerge w:val="restart"/>
            <w:tcBorders>
              <w:top w:val="single" w:sz="4" w:space="0" w:color="auto"/>
            </w:tcBorders>
            <w:vAlign w:val="center"/>
          </w:tcPr>
          <w:p w14:paraId="0C08C21A" w14:textId="77777777" w:rsidR="008233ED" w:rsidRPr="00395385" w:rsidRDefault="008233ED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9538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reatments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0B1C5D" w14:textId="77777777" w:rsidR="008233ED" w:rsidRPr="00395385" w:rsidRDefault="008233ED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9538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PSS code</w:t>
            </w:r>
            <w:r w:rsidR="00CD394B" w:rsidRPr="00835991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="00CD394B">
              <w:rPr>
                <w:rFonts w:ascii="Arial" w:hAnsi="Arial" w:cs="Arial"/>
                <w:color w:val="264A60"/>
                <w:sz w:val="18"/>
                <w:szCs w:val="18"/>
              </w:rPr>
              <w:t>(</w:t>
            </w:r>
            <w:r w:rsidR="00CD394B" w:rsidRPr="00CD394B">
              <w:rPr>
                <w:rFonts w:ascii="Times New Roman" w:hAnsi="Times New Roman" w:cs="Times New Roman"/>
                <w:sz w:val="18"/>
                <w:szCs w:val="18"/>
              </w:rPr>
              <w:t>VAR00001</w:t>
            </w:r>
            <w:r w:rsidR="00CD39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4BE91D" w14:textId="77777777" w:rsidR="008233ED" w:rsidRPr="00395385" w:rsidRDefault="008233ED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9538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plications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3AC265" w14:textId="77777777" w:rsidR="008233ED" w:rsidRPr="00395385" w:rsidRDefault="008233ED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9538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Metal uptake </w:t>
            </w:r>
            <w:r w:rsidRPr="0039538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µg pot</w:t>
            </w:r>
            <w:r w:rsidRPr="0039538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39538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8233ED" w:rsidRPr="00395385" w14:paraId="4A72D970" w14:textId="77777777" w:rsidTr="00E77416">
        <w:trPr>
          <w:trHeight w:val="300"/>
        </w:trPr>
        <w:tc>
          <w:tcPr>
            <w:tcW w:w="1784" w:type="dxa"/>
            <w:vMerge/>
            <w:tcBorders>
              <w:bottom w:val="single" w:sz="4" w:space="0" w:color="auto"/>
            </w:tcBorders>
            <w:vAlign w:val="center"/>
          </w:tcPr>
          <w:p w14:paraId="4BA5B5DD" w14:textId="77777777" w:rsidR="008233ED" w:rsidRPr="00395385" w:rsidRDefault="008233ED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EB7B4" w14:textId="77777777" w:rsidR="008233ED" w:rsidRPr="008A7BF5" w:rsidRDefault="008233ED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34C2" w14:textId="77777777" w:rsidR="008233ED" w:rsidRPr="008A7BF5" w:rsidRDefault="008233ED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6AB13" w14:textId="77777777" w:rsidR="008233ED" w:rsidRPr="008A7BF5" w:rsidRDefault="008233ED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9538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Zn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DE560" w14:textId="77777777" w:rsidR="008233ED" w:rsidRPr="008A7BF5" w:rsidRDefault="008233ED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9538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i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55D0" w14:textId="77777777" w:rsidR="008233ED" w:rsidRPr="008A7BF5" w:rsidRDefault="008233ED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9538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b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9E068" w14:textId="77777777" w:rsidR="008233ED" w:rsidRPr="008A7BF5" w:rsidRDefault="008233ED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9538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d</w:t>
            </w:r>
          </w:p>
        </w:tc>
      </w:tr>
      <w:tr w:rsidR="00696B81" w:rsidRPr="00395385" w14:paraId="0CDEEE4F" w14:textId="77777777" w:rsidTr="00E77416">
        <w:trPr>
          <w:trHeight w:val="300"/>
        </w:trPr>
        <w:tc>
          <w:tcPr>
            <w:tcW w:w="1784" w:type="dxa"/>
            <w:vMerge w:val="restart"/>
            <w:tcBorders>
              <w:top w:val="single" w:sz="4" w:space="0" w:color="auto"/>
            </w:tcBorders>
            <w:vAlign w:val="center"/>
          </w:tcPr>
          <w:p w14:paraId="330C677E" w14:textId="77777777" w:rsidR="00696B81" w:rsidRPr="0039538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95385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Control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B2363" w14:textId="77777777" w:rsidR="00696B81" w:rsidRPr="00395385" w:rsidRDefault="00696B81" w:rsidP="00E774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5385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98C45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953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6FDEC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188.3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80BD2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148.4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A3CE6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189.5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F1395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175.17</w:t>
            </w:r>
          </w:p>
        </w:tc>
      </w:tr>
      <w:tr w:rsidR="00696B81" w:rsidRPr="00395385" w14:paraId="770104B6" w14:textId="77777777" w:rsidTr="00E77416">
        <w:trPr>
          <w:trHeight w:val="300"/>
        </w:trPr>
        <w:tc>
          <w:tcPr>
            <w:tcW w:w="1784" w:type="dxa"/>
            <w:vMerge/>
            <w:vAlign w:val="center"/>
          </w:tcPr>
          <w:p w14:paraId="5F69027F" w14:textId="77777777" w:rsidR="00696B81" w:rsidRPr="0039538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91AC02" w14:textId="77777777" w:rsidR="00696B81" w:rsidRPr="00395385" w:rsidRDefault="00696B81" w:rsidP="00E774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5385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80BBD2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953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B21AC3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172.1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B9A2DF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157.2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AA44C4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192.4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1CE16E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166.11</w:t>
            </w:r>
          </w:p>
        </w:tc>
      </w:tr>
      <w:tr w:rsidR="00696B81" w:rsidRPr="00395385" w14:paraId="643090A6" w14:textId="77777777" w:rsidTr="00E77416">
        <w:trPr>
          <w:trHeight w:val="300"/>
        </w:trPr>
        <w:tc>
          <w:tcPr>
            <w:tcW w:w="1784" w:type="dxa"/>
            <w:vMerge/>
            <w:tcBorders>
              <w:bottom w:val="single" w:sz="4" w:space="0" w:color="auto"/>
            </w:tcBorders>
            <w:vAlign w:val="center"/>
          </w:tcPr>
          <w:p w14:paraId="7D1EAC74" w14:textId="77777777" w:rsidR="00696B81" w:rsidRPr="0039538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AE58A" w14:textId="77777777" w:rsidR="00696B81" w:rsidRPr="00395385" w:rsidRDefault="00696B81" w:rsidP="00E774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5385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49B4D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953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6AD58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183.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4D0AC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145.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6502A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182.2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5ADD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158.19</w:t>
            </w:r>
          </w:p>
        </w:tc>
      </w:tr>
      <w:tr w:rsidR="00696B81" w:rsidRPr="00395385" w14:paraId="29F26F29" w14:textId="77777777" w:rsidTr="00E77416">
        <w:trPr>
          <w:trHeight w:val="300"/>
        </w:trPr>
        <w:tc>
          <w:tcPr>
            <w:tcW w:w="1784" w:type="dxa"/>
            <w:vMerge w:val="restart"/>
            <w:tcBorders>
              <w:top w:val="single" w:sz="4" w:space="0" w:color="auto"/>
            </w:tcBorders>
            <w:vAlign w:val="center"/>
          </w:tcPr>
          <w:p w14:paraId="362A0B45" w14:textId="77777777" w:rsidR="00696B81" w:rsidRPr="0039538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95385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Zn-BTC (1%)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F1D2D" w14:textId="77777777" w:rsidR="00696B81" w:rsidRPr="00395385" w:rsidRDefault="00696B81" w:rsidP="00E774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5385">
              <w:rPr>
                <w:rFonts w:asciiTheme="majorBidi" w:hAnsiTheme="majorBidi" w:cstheme="majorBidi"/>
                <w:sz w:val="20"/>
                <w:szCs w:val="20"/>
              </w:rPr>
              <w:t>2.00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F0949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953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4095E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31.4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81870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11.0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E70DA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35.2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5841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16.95</w:t>
            </w:r>
          </w:p>
        </w:tc>
      </w:tr>
      <w:tr w:rsidR="00696B81" w:rsidRPr="00395385" w14:paraId="662ED0E1" w14:textId="77777777" w:rsidTr="00E77416">
        <w:trPr>
          <w:trHeight w:val="300"/>
        </w:trPr>
        <w:tc>
          <w:tcPr>
            <w:tcW w:w="1784" w:type="dxa"/>
            <w:vMerge/>
            <w:vAlign w:val="center"/>
          </w:tcPr>
          <w:p w14:paraId="549F3E8D" w14:textId="77777777" w:rsidR="00696B81" w:rsidRPr="0039538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2F8C13" w14:textId="77777777" w:rsidR="00696B81" w:rsidRPr="00395385" w:rsidRDefault="00696B81" w:rsidP="00E774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5385">
              <w:rPr>
                <w:rFonts w:asciiTheme="majorBidi" w:hAnsiTheme="majorBidi" w:cstheme="majorBidi"/>
                <w:sz w:val="20"/>
                <w:szCs w:val="20"/>
              </w:rPr>
              <w:t>2.00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1DA179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953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C88070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28.5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F42E97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14.4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AC31E6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29.1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02EC45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19.11</w:t>
            </w:r>
          </w:p>
        </w:tc>
      </w:tr>
      <w:tr w:rsidR="00696B81" w:rsidRPr="00395385" w14:paraId="2661CA18" w14:textId="77777777" w:rsidTr="00E77416">
        <w:trPr>
          <w:trHeight w:val="300"/>
        </w:trPr>
        <w:tc>
          <w:tcPr>
            <w:tcW w:w="1784" w:type="dxa"/>
            <w:vMerge/>
            <w:tcBorders>
              <w:bottom w:val="single" w:sz="4" w:space="0" w:color="auto"/>
            </w:tcBorders>
            <w:vAlign w:val="center"/>
          </w:tcPr>
          <w:p w14:paraId="2D104253" w14:textId="77777777" w:rsidR="00696B81" w:rsidRPr="0039538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D23EC" w14:textId="77777777" w:rsidR="00696B81" w:rsidRPr="00395385" w:rsidRDefault="00696B81" w:rsidP="00E774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5385">
              <w:rPr>
                <w:rFonts w:asciiTheme="majorBidi" w:hAnsiTheme="majorBidi" w:cstheme="majorBidi"/>
                <w:sz w:val="20"/>
                <w:szCs w:val="20"/>
              </w:rPr>
              <w:t>2.00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7F04C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953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A6C1A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30.8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1E8C8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9.2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BF122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32.7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E9333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22.14</w:t>
            </w:r>
          </w:p>
        </w:tc>
      </w:tr>
      <w:tr w:rsidR="00696B81" w:rsidRPr="00395385" w14:paraId="26BA9622" w14:textId="77777777" w:rsidTr="00E77416">
        <w:trPr>
          <w:trHeight w:val="300"/>
        </w:trPr>
        <w:tc>
          <w:tcPr>
            <w:tcW w:w="1784" w:type="dxa"/>
            <w:vMerge w:val="restart"/>
            <w:tcBorders>
              <w:top w:val="single" w:sz="4" w:space="0" w:color="auto"/>
            </w:tcBorders>
            <w:vAlign w:val="center"/>
          </w:tcPr>
          <w:p w14:paraId="1092C7E6" w14:textId="77777777" w:rsidR="00696B81" w:rsidRPr="0039538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95385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Zn-BTC (0.5%)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B797A" w14:textId="77777777" w:rsidR="00696B81" w:rsidRPr="00395385" w:rsidRDefault="00696B81" w:rsidP="00E774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5385">
              <w:rPr>
                <w:rFonts w:asciiTheme="majorBidi" w:hAnsiTheme="majorBidi" w:cstheme="majorBidi"/>
                <w:sz w:val="20"/>
                <w:szCs w:val="20"/>
              </w:rPr>
              <w:t>3.00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01CA1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953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72821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37.3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B3316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21.5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39635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57.5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6201C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46.11</w:t>
            </w:r>
          </w:p>
        </w:tc>
      </w:tr>
      <w:tr w:rsidR="00696B81" w:rsidRPr="00395385" w14:paraId="2AA85D59" w14:textId="77777777" w:rsidTr="00E77416">
        <w:trPr>
          <w:trHeight w:val="300"/>
        </w:trPr>
        <w:tc>
          <w:tcPr>
            <w:tcW w:w="1784" w:type="dxa"/>
            <w:vMerge/>
            <w:vAlign w:val="center"/>
          </w:tcPr>
          <w:p w14:paraId="5F1E6686" w14:textId="77777777" w:rsidR="00696B81" w:rsidRPr="0039538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500A28" w14:textId="77777777" w:rsidR="00696B81" w:rsidRPr="00395385" w:rsidRDefault="00696B81" w:rsidP="00E774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5385">
              <w:rPr>
                <w:rFonts w:asciiTheme="majorBidi" w:hAnsiTheme="majorBidi" w:cstheme="majorBidi"/>
                <w:sz w:val="20"/>
                <w:szCs w:val="20"/>
              </w:rPr>
              <w:t>3.00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A27474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953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5A4A67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40.1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E51719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21.9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B4176F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51.1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F3F91C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51.66</w:t>
            </w:r>
          </w:p>
        </w:tc>
      </w:tr>
      <w:tr w:rsidR="00696B81" w:rsidRPr="00395385" w14:paraId="4EA7E045" w14:textId="77777777" w:rsidTr="00E77416">
        <w:trPr>
          <w:trHeight w:val="300"/>
        </w:trPr>
        <w:tc>
          <w:tcPr>
            <w:tcW w:w="1784" w:type="dxa"/>
            <w:vMerge/>
            <w:tcBorders>
              <w:bottom w:val="single" w:sz="4" w:space="0" w:color="auto"/>
            </w:tcBorders>
            <w:vAlign w:val="center"/>
          </w:tcPr>
          <w:p w14:paraId="1811DF53" w14:textId="77777777" w:rsidR="00696B81" w:rsidRPr="0039538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136C8" w14:textId="77777777" w:rsidR="00696B81" w:rsidRPr="00395385" w:rsidRDefault="00696B81" w:rsidP="00E774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5385">
              <w:rPr>
                <w:rFonts w:asciiTheme="majorBidi" w:hAnsiTheme="majorBidi" w:cstheme="majorBidi"/>
                <w:sz w:val="20"/>
                <w:szCs w:val="20"/>
              </w:rPr>
              <w:t>3.00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F344B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953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5E1B8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40.8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153F2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26.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E2762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54.1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9A47B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54</w:t>
            </w:r>
          </w:p>
        </w:tc>
      </w:tr>
      <w:tr w:rsidR="00696B81" w:rsidRPr="00395385" w14:paraId="2E687D98" w14:textId="77777777" w:rsidTr="00E77416">
        <w:trPr>
          <w:trHeight w:val="300"/>
        </w:trPr>
        <w:tc>
          <w:tcPr>
            <w:tcW w:w="1784" w:type="dxa"/>
            <w:vMerge w:val="restart"/>
            <w:tcBorders>
              <w:top w:val="single" w:sz="4" w:space="0" w:color="auto"/>
            </w:tcBorders>
            <w:vAlign w:val="center"/>
          </w:tcPr>
          <w:p w14:paraId="19538BE3" w14:textId="77777777" w:rsidR="00696B81" w:rsidRPr="0039538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95385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Cu-BTC (1%)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A4E9E" w14:textId="77777777" w:rsidR="00696B81" w:rsidRPr="00395385" w:rsidRDefault="00696B81" w:rsidP="00E774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5385">
              <w:rPr>
                <w:rFonts w:asciiTheme="majorBidi" w:hAnsiTheme="majorBidi" w:cstheme="majorBidi"/>
                <w:sz w:val="20"/>
                <w:szCs w:val="20"/>
              </w:rPr>
              <w:t>4.00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6E45B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953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3528D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8.3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9663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8.1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FF90E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3.1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2648D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6.14</w:t>
            </w:r>
          </w:p>
        </w:tc>
      </w:tr>
      <w:tr w:rsidR="00696B81" w:rsidRPr="00395385" w14:paraId="25565DA5" w14:textId="77777777" w:rsidTr="00E77416">
        <w:trPr>
          <w:trHeight w:val="300"/>
        </w:trPr>
        <w:tc>
          <w:tcPr>
            <w:tcW w:w="1784" w:type="dxa"/>
            <w:vMerge/>
            <w:vAlign w:val="center"/>
          </w:tcPr>
          <w:p w14:paraId="79A6FA2B" w14:textId="77777777" w:rsidR="00696B81" w:rsidRPr="0039538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D84E8B" w14:textId="77777777" w:rsidR="00696B81" w:rsidRPr="00395385" w:rsidRDefault="00696B81" w:rsidP="00E774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5385">
              <w:rPr>
                <w:rFonts w:asciiTheme="majorBidi" w:hAnsiTheme="majorBidi" w:cstheme="majorBidi"/>
                <w:sz w:val="20"/>
                <w:szCs w:val="20"/>
              </w:rPr>
              <w:t>4.00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49D4FB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953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7C7AA5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9.1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7A0780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8.9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7E8134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5.6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2FA194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5.88</w:t>
            </w:r>
          </w:p>
        </w:tc>
      </w:tr>
      <w:tr w:rsidR="00696B81" w:rsidRPr="00395385" w14:paraId="1A8E4576" w14:textId="77777777" w:rsidTr="00E77416">
        <w:trPr>
          <w:trHeight w:val="300"/>
        </w:trPr>
        <w:tc>
          <w:tcPr>
            <w:tcW w:w="1784" w:type="dxa"/>
            <w:vMerge/>
            <w:tcBorders>
              <w:bottom w:val="single" w:sz="4" w:space="0" w:color="auto"/>
            </w:tcBorders>
            <w:vAlign w:val="center"/>
          </w:tcPr>
          <w:p w14:paraId="7D53433A" w14:textId="77777777" w:rsidR="00696B81" w:rsidRPr="0039538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7026D" w14:textId="77777777" w:rsidR="00696B81" w:rsidRPr="00395385" w:rsidRDefault="00696B81" w:rsidP="00E774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5385">
              <w:rPr>
                <w:rFonts w:asciiTheme="majorBidi" w:hAnsiTheme="majorBidi" w:cstheme="majorBidi"/>
                <w:sz w:val="20"/>
                <w:szCs w:val="20"/>
              </w:rPr>
              <w:t>4.00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50145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953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E564F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9.4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1EEE9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9.8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5528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5.8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ACAAE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7.36</w:t>
            </w:r>
          </w:p>
        </w:tc>
      </w:tr>
      <w:tr w:rsidR="00696B81" w:rsidRPr="00395385" w14:paraId="144F8D7B" w14:textId="77777777" w:rsidTr="00E77416">
        <w:trPr>
          <w:trHeight w:val="300"/>
        </w:trPr>
        <w:tc>
          <w:tcPr>
            <w:tcW w:w="1784" w:type="dxa"/>
            <w:vMerge w:val="restart"/>
            <w:tcBorders>
              <w:top w:val="single" w:sz="4" w:space="0" w:color="auto"/>
            </w:tcBorders>
            <w:vAlign w:val="center"/>
          </w:tcPr>
          <w:p w14:paraId="5F0B87F2" w14:textId="77777777" w:rsidR="00696B81" w:rsidRPr="0039538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95385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Cu-BTC (0.5%)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B4513" w14:textId="77777777" w:rsidR="00696B81" w:rsidRPr="00395385" w:rsidRDefault="00696B81" w:rsidP="00E774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5385">
              <w:rPr>
                <w:rFonts w:asciiTheme="majorBidi" w:hAnsiTheme="majorBidi" w:cstheme="majorBidi"/>
                <w:sz w:val="20"/>
                <w:szCs w:val="20"/>
              </w:rPr>
              <w:t>5.00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D4E7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953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56414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13.7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D3C04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13.8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43CBF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7.0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B3652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8.11</w:t>
            </w:r>
          </w:p>
        </w:tc>
      </w:tr>
      <w:tr w:rsidR="00696B81" w:rsidRPr="00395385" w14:paraId="12FB9F64" w14:textId="77777777" w:rsidTr="00E77416">
        <w:trPr>
          <w:trHeight w:val="300"/>
        </w:trPr>
        <w:tc>
          <w:tcPr>
            <w:tcW w:w="1784" w:type="dxa"/>
            <w:vMerge/>
            <w:vAlign w:val="center"/>
          </w:tcPr>
          <w:p w14:paraId="4AF3692C" w14:textId="77777777" w:rsidR="00696B81" w:rsidRPr="0039538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168D61" w14:textId="77777777" w:rsidR="00696B81" w:rsidRPr="00395385" w:rsidRDefault="00696B81" w:rsidP="00E774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5385">
              <w:rPr>
                <w:rFonts w:asciiTheme="majorBidi" w:hAnsiTheme="majorBidi" w:cstheme="majorBidi"/>
                <w:sz w:val="20"/>
                <w:szCs w:val="20"/>
              </w:rPr>
              <w:t>5.00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3ABE9F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953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AFA151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13.0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CC8C2C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12.2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2A5578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10.1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1D9C22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11.14</w:t>
            </w:r>
          </w:p>
        </w:tc>
      </w:tr>
      <w:tr w:rsidR="00696B81" w:rsidRPr="00395385" w14:paraId="1F99F602" w14:textId="77777777" w:rsidTr="00E77416">
        <w:trPr>
          <w:trHeight w:val="300"/>
        </w:trPr>
        <w:tc>
          <w:tcPr>
            <w:tcW w:w="1784" w:type="dxa"/>
            <w:vMerge/>
            <w:tcBorders>
              <w:bottom w:val="single" w:sz="4" w:space="0" w:color="auto"/>
            </w:tcBorders>
            <w:vAlign w:val="center"/>
          </w:tcPr>
          <w:p w14:paraId="5A1E8D67" w14:textId="77777777" w:rsidR="00696B81" w:rsidRPr="0039538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38C98" w14:textId="77777777" w:rsidR="00696B81" w:rsidRPr="00395385" w:rsidRDefault="00696B81" w:rsidP="00E774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5385">
              <w:rPr>
                <w:rFonts w:asciiTheme="majorBidi" w:hAnsiTheme="majorBidi" w:cstheme="majorBidi"/>
                <w:sz w:val="20"/>
                <w:szCs w:val="20"/>
              </w:rPr>
              <w:t>5.00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59DCE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953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3A19B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15.8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B92DF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18.7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E4D80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6.3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01532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10.54</w:t>
            </w:r>
          </w:p>
        </w:tc>
      </w:tr>
      <w:tr w:rsidR="00696B81" w:rsidRPr="00395385" w14:paraId="20A58D7B" w14:textId="77777777" w:rsidTr="00E77416">
        <w:trPr>
          <w:trHeight w:val="300"/>
        </w:trPr>
        <w:tc>
          <w:tcPr>
            <w:tcW w:w="1784" w:type="dxa"/>
            <w:vMerge w:val="restart"/>
            <w:tcBorders>
              <w:top w:val="single" w:sz="4" w:space="0" w:color="auto"/>
            </w:tcBorders>
            <w:vAlign w:val="center"/>
          </w:tcPr>
          <w:p w14:paraId="707F7235" w14:textId="77777777" w:rsidR="00696B81" w:rsidRPr="0039538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95385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Fe-BTC (1%)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D4008" w14:textId="77777777" w:rsidR="00696B81" w:rsidRPr="00395385" w:rsidRDefault="00696B81" w:rsidP="00E774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5385">
              <w:rPr>
                <w:rFonts w:asciiTheme="majorBidi" w:hAnsiTheme="majorBidi" w:cstheme="majorBidi"/>
                <w:sz w:val="20"/>
                <w:szCs w:val="20"/>
              </w:rPr>
              <w:t>6.00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E5897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953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938A1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69.4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E2C91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66.1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08A5F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90.4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9343A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70.11</w:t>
            </w:r>
          </w:p>
        </w:tc>
      </w:tr>
      <w:tr w:rsidR="00696B81" w:rsidRPr="00395385" w14:paraId="70C90765" w14:textId="77777777" w:rsidTr="00E77416">
        <w:trPr>
          <w:trHeight w:val="300"/>
        </w:trPr>
        <w:tc>
          <w:tcPr>
            <w:tcW w:w="1784" w:type="dxa"/>
            <w:vMerge/>
            <w:vAlign w:val="center"/>
          </w:tcPr>
          <w:p w14:paraId="0A317DA1" w14:textId="77777777" w:rsidR="00696B81" w:rsidRPr="0039538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AD4A14" w14:textId="77777777" w:rsidR="00696B81" w:rsidRPr="00395385" w:rsidRDefault="00696B81" w:rsidP="00E774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5385">
              <w:rPr>
                <w:rFonts w:asciiTheme="majorBidi" w:hAnsiTheme="majorBidi" w:cstheme="majorBidi"/>
                <w:sz w:val="20"/>
                <w:szCs w:val="20"/>
              </w:rPr>
              <w:t>6.00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FFAAC5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953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4728AD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64.7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F037EA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65.3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9DAEEE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78.1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4C864C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60.88</w:t>
            </w:r>
          </w:p>
        </w:tc>
      </w:tr>
      <w:tr w:rsidR="00696B81" w:rsidRPr="00395385" w14:paraId="435B21DD" w14:textId="77777777" w:rsidTr="00E77416">
        <w:trPr>
          <w:trHeight w:val="300"/>
        </w:trPr>
        <w:tc>
          <w:tcPr>
            <w:tcW w:w="1784" w:type="dxa"/>
            <w:vMerge/>
            <w:tcBorders>
              <w:bottom w:val="single" w:sz="4" w:space="0" w:color="auto"/>
            </w:tcBorders>
            <w:vAlign w:val="center"/>
          </w:tcPr>
          <w:p w14:paraId="6B2DB349" w14:textId="77777777" w:rsidR="00696B81" w:rsidRPr="0039538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3F2A0" w14:textId="77777777" w:rsidR="00696B81" w:rsidRPr="00395385" w:rsidRDefault="00696B81" w:rsidP="00E774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5385">
              <w:rPr>
                <w:rFonts w:asciiTheme="majorBidi" w:hAnsiTheme="majorBidi" w:cstheme="majorBidi"/>
                <w:sz w:val="20"/>
                <w:szCs w:val="20"/>
              </w:rPr>
              <w:t>6.00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FCEBF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953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B6170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60.8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5B676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63.6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5D695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82.1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60CEF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68.63</w:t>
            </w:r>
          </w:p>
        </w:tc>
      </w:tr>
      <w:tr w:rsidR="00696B81" w:rsidRPr="00395385" w14:paraId="0ABD3DF4" w14:textId="77777777" w:rsidTr="00E77416">
        <w:trPr>
          <w:trHeight w:val="300"/>
        </w:trPr>
        <w:tc>
          <w:tcPr>
            <w:tcW w:w="1784" w:type="dxa"/>
            <w:vMerge w:val="restart"/>
            <w:tcBorders>
              <w:top w:val="single" w:sz="4" w:space="0" w:color="auto"/>
            </w:tcBorders>
            <w:vAlign w:val="center"/>
          </w:tcPr>
          <w:p w14:paraId="1A2EEA7D" w14:textId="77777777" w:rsidR="00696B81" w:rsidRPr="0039538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95385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Fe-BTC (0.5%)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670AA" w14:textId="77777777" w:rsidR="00696B81" w:rsidRPr="00395385" w:rsidRDefault="00696B81" w:rsidP="00E774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5385">
              <w:rPr>
                <w:rFonts w:asciiTheme="majorBidi" w:hAnsiTheme="majorBidi" w:cstheme="majorBidi"/>
                <w:sz w:val="20"/>
                <w:szCs w:val="20"/>
              </w:rPr>
              <w:t>7.00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CE686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953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4886F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61.2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2D76C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54.5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46EB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79.0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0626F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59.17</w:t>
            </w:r>
          </w:p>
        </w:tc>
      </w:tr>
      <w:tr w:rsidR="00696B81" w:rsidRPr="00395385" w14:paraId="29B3FCB4" w14:textId="77777777" w:rsidTr="00E77416">
        <w:trPr>
          <w:trHeight w:val="300"/>
        </w:trPr>
        <w:tc>
          <w:tcPr>
            <w:tcW w:w="1784" w:type="dxa"/>
            <w:vMerge/>
            <w:vAlign w:val="center"/>
          </w:tcPr>
          <w:p w14:paraId="18FE7669" w14:textId="77777777" w:rsidR="00696B81" w:rsidRPr="0039538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115988" w14:textId="77777777" w:rsidR="00696B81" w:rsidRPr="00395385" w:rsidRDefault="00696B81" w:rsidP="00E774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5385">
              <w:rPr>
                <w:rFonts w:asciiTheme="majorBidi" w:hAnsiTheme="majorBidi" w:cstheme="majorBidi"/>
                <w:sz w:val="20"/>
                <w:szCs w:val="20"/>
              </w:rPr>
              <w:t>7.00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A4A9DF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953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15A668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64.3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9DA7D2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68.1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3BD412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70.1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437389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63.34</w:t>
            </w:r>
          </w:p>
        </w:tc>
      </w:tr>
      <w:tr w:rsidR="00696B81" w:rsidRPr="00395385" w14:paraId="1043E1E0" w14:textId="77777777" w:rsidTr="00E77416">
        <w:trPr>
          <w:trHeight w:val="300"/>
        </w:trPr>
        <w:tc>
          <w:tcPr>
            <w:tcW w:w="1784" w:type="dxa"/>
            <w:vMerge/>
            <w:tcBorders>
              <w:bottom w:val="single" w:sz="4" w:space="0" w:color="auto"/>
            </w:tcBorders>
            <w:vAlign w:val="center"/>
          </w:tcPr>
          <w:p w14:paraId="78F24620" w14:textId="77777777" w:rsidR="00696B81" w:rsidRPr="0039538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9376F" w14:textId="77777777" w:rsidR="00696B81" w:rsidRPr="00395385" w:rsidRDefault="00696B81" w:rsidP="00E774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5385">
              <w:rPr>
                <w:rFonts w:asciiTheme="majorBidi" w:hAnsiTheme="majorBidi" w:cstheme="majorBidi"/>
                <w:sz w:val="20"/>
                <w:szCs w:val="20"/>
              </w:rPr>
              <w:t>7.00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04FE7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953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61BB2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65.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16BA5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61.0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B716E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76.9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76A7" w14:textId="77777777" w:rsidR="00696B81" w:rsidRPr="008A7BF5" w:rsidRDefault="00696B81" w:rsidP="00E774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</w:pPr>
            <w:r w:rsidRPr="008A7BF5">
              <w:rPr>
                <w:rFonts w:asciiTheme="majorBidi" w:eastAsia="Times New Roman" w:hAnsiTheme="majorBidi" w:cstheme="majorBidi"/>
                <w:color w:val="305496"/>
                <w:sz w:val="20"/>
                <w:szCs w:val="20"/>
              </w:rPr>
              <w:t>65.08</w:t>
            </w:r>
          </w:p>
        </w:tc>
      </w:tr>
    </w:tbl>
    <w:p w14:paraId="173D15EF" w14:textId="77777777" w:rsidR="00E713A2" w:rsidRDefault="00E713A2">
      <w:pPr>
        <w:rPr>
          <w:rtl/>
        </w:rPr>
      </w:pPr>
    </w:p>
    <w:p w14:paraId="6507BF6E" w14:textId="77777777" w:rsidR="00E77416" w:rsidRPr="00E77416" w:rsidRDefault="00E77416" w:rsidP="00E7741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77416">
        <w:rPr>
          <w:rFonts w:ascii="Times New Roman" w:hAnsi="Times New Roman" w:cs="Times New Roman"/>
          <w:b/>
          <w:bCs/>
          <w:sz w:val="24"/>
          <w:szCs w:val="24"/>
        </w:rPr>
        <w:t>S1 Table. Data related to the uptake of HMs by shoot</w:t>
      </w:r>
      <w:r w:rsidRPr="00E77416">
        <w:rPr>
          <w:rFonts w:ascii="Times New Roman" w:hAnsi="Times New Roman" w:cs="Times New Roman" w:hint="cs"/>
          <w:b/>
          <w:bCs/>
          <w:sz w:val="24"/>
          <w:szCs w:val="24"/>
          <w:rtl/>
        </w:rPr>
        <w:t>.</w:t>
      </w:r>
    </w:p>
    <w:p w14:paraId="1D7F3736" w14:textId="77777777" w:rsidR="00835991" w:rsidRPr="00835991" w:rsidRDefault="00835991" w:rsidP="008359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42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029"/>
        <w:gridCol w:w="1030"/>
        <w:gridCol w:w="1030"/>
        <w:gridCol w:w="1030"/>
        <w:gridCol w:w="1030"/>
        <w:gridCol w:w="1092"/>
      </w:tblGrid>
      <w:tr w:rsidR="00835991" w:rsidRPr="00835991" w14:paraId="26628B34" w14:textId="77777777">
        <w:trPr>
          <w:cantSplit/>
        </w:trPr>
        <w:tc>
          <w:tcPr>
            <w:tcW w:w="74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94276" w14:textId="77777777" w:rsidR="00E77416" w:rsidRDefault="00E77416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</w:rPr>
            </w:pPr>
          </w:p>
          <w:p w14:paraId="6C43E6EA" w14:textId="77777777" w:rsidR="00E77416" w:rsidRDefault="00E77416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</w:rPr>
            </w:pPr>
          </w:p>
          <w:p w14:paraId="3475CDBD" w14:textId="2B47603E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Zn-Shoot</w:t>
            </w:r>
          </w:p>
        </w:tc>
      </w:tr>
      <w:tr w:rsidR="00835991" w:rsidRPr="00835991" w14:paraId="156CCEC1" w14:textId="77777777">
        <w:trPr>
          <w:cantSplit/>
        </w:trPr>
        <w:tc>
          <w:tcPr>
            <w:tcW w:w="74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82FE91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5991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>Duncan</w:t>
            </w:r>
            <w:r w:rsidRPr="00835991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vertAlign w:val="superscript"/>
              </w:rPr>
              <w:t>a</w:t>
            </w:r>
            <w:proofErr w:type="spellEnd"/>
            <w:r w:rsidRPr="00835991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835991" w:rsidRPr="00835991" w14:paraId="4BF9BB88" w14:textId="77777777">
        <w:trPr>
          <w:cantSplit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447FEF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264A60"/>
                <w:sz w:val="18"/>
                <w:szCs w:val="18"/>
              </w:rPr>
              <w:t>VAR00001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0ECA1AF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5207" w:type="dxa"/>
            <w:gridSpan w:val="5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1037059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264A60"/>
                <w:sz w:val="18"/>
                <w:szCs w:val="18"/>
              </w:rPr>
              <w:t>Subset for alpha = 0.05</w:t>
            </w:r>
          </w:p>
        </w:tc>
      </w:tr>
      <w:tr w:rsidR="00835991" w:rsidRPr="00835991" w14:paraId="4B40541A" w14:textId="77777777">
        <w:trPr>
          <w:cantSplit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9C3466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1930312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FE9B776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42FEF54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DFD2B9B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47E94BA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109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71C7EFB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264A60"/>
                <w:sz w:val="18"/>
                <w:szCs w:val="18"/>
              </w:rPr>
              <w:t>5</w:t>
            </w:r>
          </w:p>
        </w:tc>
      </w:tr>
      <w:tr w:rsidR="00835991" w:rsidRPr="00835991" w14:paraId="7E2EF1D5" w14:textId="77777777">
        <w:trPr>
          <w:cantSplit/>
        </w:trPr>
        <w:tc>
          <w:tcPr>
            <w:tcW w:w="118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E73904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264A60"/>
                <w:sz w:val="18"/>
                <w:szCs w:val="18"/>
              </w:rPr>
              <w:t>4.00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834AE9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DD9B3F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010205"/>
                <w:sz w:val="18"/>
                <w:szCs w:val="18"/>
              </w:rPr>
              <w:t>8.9900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599881F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E07C4A2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B0F5D9B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786EC96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991" w:rsidRPr="00835991" w14:paraId="375C2A52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00732F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264A60"/>
                <w:sz w:val="18"/>
                <w:szCs w:val="18"/>
              </w:rPr>
              <w:t>5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4FC730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99529B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010205"/>
                <w:sz w:val="18"/>
                <w:szCs w:val="18"/>
              </w:rPr>
              <w:t>14.19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602D9CE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66A70FA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C7D090D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3D11694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991" w:rsidRPr="00835991" w14:paraId="0F05F8EA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D05DAF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A6F0DF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0735CDF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BECA41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010205"/>
                <w:sz w:val="18"/>
                <w:szCs w:val="18"/>
              </w:rPr>
              <w:t>30.28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661E12C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40852B7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E5A0886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991" w:rsidRPr="00835991" w14:paraId="10E0C75E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2AE2C6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264A60"/>
                <w:sz w:val="18"/>
                <w:szCs w:val="18"/>
              </w:rPr>
              <w:t>3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4AC7DB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2E1F534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1887ACC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DBB2B6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010205"/>
                <w:sz w:val="18"/>
                <w:szCs w:val="18"/>
              </w:rPr>
              <w:t>39.44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663CF5B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E16845E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991" w:rsidRPr="00835991" w14:paraId="572DB7EA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4D23FD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264A60"/>
                <w:sz w:val="18"/>
                <w:szCs w:val="18"/>
              </w:rPr>
              <w:t>7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6A554A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656AA16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5C7DC4B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F5AFBF7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8120F3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010205"/>
                <w:sz w:val="18"/>
                <w:szCs w:val="18"/>
              </w:rPr>
              <w:t>63.8200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4D9EB89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991" w:rsidRPr="00835991" w14:paraId="2C7865FD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F58159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264A60"/>
                <w:sz w:val="18"/>
                <w:szCs w:val="18"/>
              </w:rPr>
              <w:t>6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6FF80A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A8B8720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5CBBB41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3DB8447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6E858F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010205"/>
                <w:sz w:val="18"/>
                <w:szCs w:val="18"/>
              </w:rPr>
              <w:t>65.0100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606C31F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991" w:rsidRPr="00835991" w14:paraId="305A07CA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ED59B4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970A1C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26BA519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6A96A28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C5A2B3D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A39B188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5C7751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010205"/>
                <w:sz w:val="18"/>
                <w:szCs w:val="18"/>
              </w:rPr>
              <w:t>181.4300</w:t>
            </w:r>
          </w:p>
        </w:tc>
      </w:tr>
      <w:tr w:rsidR="00835991" w:rsidRPr="00835991" w14:paraId="588C1B86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E98E0E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2FB6603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1853A0A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010205"/>
                <w:sz w:val="18"/>
                <w:szCs w:val="18"/>
              </w:rPr>
              <w:t>.11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F1046E8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E7D28BC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290A811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010205"/>
                <w:sz w:val="18"/>
                <w:szCs w:val="18"/>
              </w:rPr>
              <w:t>.709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28C39A5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835991" w:rsidRPr="00835991" w14:paraId="783DCE3C" w14:textId="77777777">
        <w:trPr>
          <w:cantSplit/>
        </w:trPr>
        <w:tc>
          <w:tcPr>
            <w:tcW w:w="74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08D771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010205"/>
                <w:sz w:val="18"/>
                <w:szCs w:val="18"/>
              </w:rPr>
              <w:t>Means for groups in homogeneous subsets are displayed.</w:t>
            </w:r>
          </w:p>
        </w:tc>
      </w:tr>
      <w:tr w:rsidR="00835991" w:rsidRPr="00835991" w14:paraId="6D4A448F" w14:textId="77777777">
        <w:trPr>
          <w:cantSplit/>
        </w:trPr>
        <w:tc>
          <w:tcPr>
            <w:tcW w:w="74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DB8DF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010205"/>
                <w:sz w:val="18"/>
                <w:szCs w:val="18"/>
              </w:rPr>
              <w:lastRenderedPageBreak/>
              <w:t>a. Uses Harmonic Mean Sample Size = 3,000.</w:t>
            </w:r>
          </w:p>
        </w:tc>
      </w:tr>
    </w:tbl>
    <w:p w14:paraId="55352466" w14:textId="77777777" w:rsidR="00835991" w:rsidRPr="00835991" w:rsidRDefault="00835991" w:rsidP="0083599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2C24008" w14:textId="77777777" w:rsidR="00835991" w:rsidRPr="00835991" w:rsidRDefault="00835991" w:rsidP="008359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3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029"/>
        <w:gridCol w:w="1030"/>
        <w:gridCol w:w="1030"/>
        <w:gridCol w:w="1030"/>
        <w:gridCol w:w="1092"/>
      </w:tblGrid>
      <w:tr w:rsidR="00835991" w:rsidRPr="00835991" w14:paraId="4E422E56" w14:textId="77777777">
        <w:trPr>
          <w:cantSplit/>
        </w:trPr>
        <w:tc>
          <w:tcPr>
            <w:tcW w:w="63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F7116" w14:textId="77777777" w:rsidR="00835991" w:rsidRPr="00835991" w:rsidRDefault="005B40AF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Ni-Shoot</w:t>
            </w:r>
          </w:p>
        </w:tc>
      </w:tr>
      <w:tr w:rsidR="00835991" w:rsidRPr="00835991" w14:paraId="64BFE5AC" w14:textId="77777777">
        <w:trPr>
          <w:cantSplit/>
        </w:trPr>
        <w:tc>
          <w:tcPr>
            <w:tcW w:w="63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F86ECF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5991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>Duncan</w:t>
            </w:r>
            <w:r w:rsidRPr="00835991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vertAlign w:val="superscript"/>
              </w:rPr>
              <w:t>a</w:t>
            </w:r>
            <w:proofErr w:type="spellEnd"/>
            <w:r w:rsidRPr="00835991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835991" w:rsidRPr="00835991" w14:paraId="656305C7" w14:textId="77777777">
        <w:trPr>
          <w:cantSplit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DAD598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264A60"/>
                <w:sz w:val="18"/>
                <w:szCs w:val="18"/>
              </w:rPr>
              <w:t>VAR00001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6410774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4178" w:type="dxa"/>
            <w:gridSpan w:val="4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7C7C1D0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264A60"/>
                <w:sz w:val="18"/>
                <w:szCs w:val="18"/>
              </w:rPr>
              <w:t>Subset for alpha = 0.05</w:t>
            </w:r>
          </w:p>
        </w:tc>
      </w:tr>
      <w:tr w:rsidR="00835991" w:rsidRPr="00835991" w14:paraId="73CBC03A" w14:textId="77777777">
        <w:trPr>
          <w:cantSplit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E18C7F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1D79883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702B229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D7976D6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7D09C1A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09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901594D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</w:tr>
      <w:tr w:rsidR="00835991" w:rsidRPr="00835991" w14:paraId="3F24A8C3" w14:textId="77777777">
        <w:trPr>
          <w:cantSplit/>
        </w:trPr>
        <w:tc>
          <w:tcPr>
            <w:tcW w:w="118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9A686E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264A60"/>
                <w:sz w:val="18"/>
                <w:szCs w:val="18"/>
              </w:rPr>
              <w:t>4.00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A52B70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803B9C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010205"/>
                <w:sz w:val="18"/>
                <w:szCs w:val="18"/>
              </w:rPr>
              <w:t>8.9700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17B93EF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CE6FD83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4983B37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991" w:rsidRPr="00835991" w14:paraId="3888B789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6B1D5F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52D23A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57D9B4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010205"/>
                <w:sz w:val="18"/>
                <w:szCs w:val="18"/>
              </w:rPr>
              <w:t>11.57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D47B80B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36C35D2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9597921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991" w:rsidRPr="00835991" w14:paraId="39B55F92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F5E6B9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264A60"/>
                <w:sz w:val="18"/>
                <w:szCs w:val="18"/>
              </w:rPr>
              <w:t>5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A12CE2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43C6AD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010205"/>
                <w:sz w:val="18"/>
                <w:szCs w:val="18"/>
              </w:rPr>
              <w:t>14.94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C2995E3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2682AC3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13D5A13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991" w:rsidRPr="00835991" w14:paraId="21AE774D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20479E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264A60"/>
                <w:sz w:val="18"/>
                <w:szCs w:val="18"/>
              </w:rPr>
              <w:t>3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686199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A750552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59F35B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010205"/>
                <w:sz w:val="18"/>
                <w:szCs w:val="18"/>
              </w:rPr>
              <w:t>23.36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3D9B85C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2827425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991" w:rsidRPr="00835991" w14:paraId="46EC8AD8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237FDE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264A60"/>
                <w:sz w:val="18"/>
                <w:szCs w:val="18"/>
              </w:rPr>
              <w:t>7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ED38A6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8A2F958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F4471EC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D3331D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010205"/>
                <w:sz w:val="18"/>
                <w:szCs w:val="18"/>
              </w:rPr>
              <w:t>61.2700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45CCB36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991" w:rsidRPr="00835991" w14:paraId="067ED242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974B18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264A60"/>
                <w:sz w:val="18"/>
                <w:szCs w:val="18"/>
              </w:rPr>
              <w:t>6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28D49F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771D02D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44BFDEE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59540C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010205"/>
                <w:sz w:val="18"/>
                <w:szCs w:val="18"/>
              </w:rPr>
              <w:t>65.0600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7FA403A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991" w:rsidRPr="00835991" w14:paraId="72BB55DF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54D1A4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FB6C1A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26EEE05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4AE2816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844879E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8139803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010205"/>
                <w:sz w:val="18"/>
                <w:szCs w:val="18"/>
              </w:rPr>
              <w:t>150.3300</w:t>
            </w:r>
          </w:p>
        </w:tc>
      </w:tr>
      <w:tr w:rsidR="00835991" w:rsidRPr="00835991" w14:paraId="24AFD91C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DA415A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B09DE8E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4ABC4A7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010205"/>
                <w:sz w:val="18"/>
                <w:szCs w:val="18"/>
              </w:rPr>
              <w:t>.10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CA4170E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E154C7F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010205"/>
                <w:sz w:val="18"/>
                <w:szCs w:val="18"/>
              </w:rPr>
              <w:t>.268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224B13B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835991" w:rsidRPr="00835991" w14:paraId="7E89B610" w14:textId="77777777">
        <w:trPr>
          <w:cantSplit/>
        </w:trPr>
        <w:tc>
          <w:tcPr>
            <w:tcW w:w="63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8D540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010205"/>
                <w:sz w:val="18"/>
                <w:szCs w:val="18"/>
              </w:rPr>
              <w:t>Means for groups in homogeneous subsets are displayed.</w:t>
            </w:r>
          </w:p>
        </w:tc>
      </w:tr>
      <w:tr w:rsidR="00835991" w:rsidRPr="00835991" w14:paraId="076FC8D4" w14:textId="77777777">
        <w:trPr>
          <w:cantSplit/>
        </w:trPr>
        <w:tc>
          <w:tcPr>
            <w:tcW w:w="63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A7E66" w14:textId="77777777" w:rsidR="00835991" w:rsidRPr="00835991" w:rsidRDefault="00835991" w:rsidP="00835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35991">
              <w:rPr>
                <w:rFonts w:ascii="Arial" w:hAnsi="Arial" w:cs="Arial"/>
                <w:color w:val="010205"/>
                <w:sz w:val="18"/>
                <w:szCs w:val="18"/>
              </w:rPr>
              <w:t>a. Uses Harmonic Mean Sample Size = 3,000.</w:t>
            </w:r>
          </w:p>
        </w:tc>
      </w:tr>
    </w:tbl>
    <w:p w14:paraId="66782236" w14:textId="77777777" w:rsidR="00835991" w:rsidRPr="00835991" w:rsidRDefault="00835991" w:rsidP="0083599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9C57079" w14:textId="77777777" w:rsidR="00835991" w:rsidRDefault="00835991">
      <w:pPr>
        <w:rPr>
          <w:rtl/>
        </w:rPr>
      </w:pPr>
    </w:p>
    <w:p w14:paraId="1678994B" w14:textId="77777777" w:rsidR="005B40AF" w:rsidRPr="005B40AF" w:rsidRDefault="005B40AF" w:rsidP="005B40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4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029"/>
        <w:gridCol w:w="1030"/>
        <w:gridCol w:w="1030"/>
        <w:gridCol w:w="1030"/>
        <w:gridCol w:w="1030"/>
        <w:gridCol w:w="1030"/>
        <w:gridCol w:w="1092"/>
      </w:tblGrid>
      <w:tr w:rsidR="005B40AF" w:rsidRPr="005B40AF" w14:paraId="54ACE10D" w14:textId="77777777">
        <w:trPr>
          <w:cantSplit/>
        </w:trPr>
        <w:tc>
          <w:tcPr>
            <w:tcW w:w="84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D82BA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Pb-Shoot</w:t>
            </w:r>
          </w:p>
        </w:tc>
      </w:tr>
      <w:tr w:rsidR="005B40AF" w:rsidRPr="005B40AF" w14:paraId="2047D81B" w14:textId="77777777">
        <w:trPr>
          <w:cantSplit/>
        </w:trPr>
        <w:tc>
          <w:tcPr>
            <w:tcW w:w="84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429481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40AF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>Duncan</w:t>
            </w:r>
            <w:r w:rsidRPr="005B40AF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vertAlign w:val="superscript"/>
              </w:rPr>
              <w:t>a</w:t>
            </w:r>
            <w:proofErr w:type="spellEnd"/>
            <w:r w:rsidRPr="005B40AF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5B40AF" w:rsidRPr="005B40AF" w14:paraId="4D32F779" w14:textId="77777777">
        <w:trPr>
          <w:cantSplit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3A42F8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B40AF">
              <w:rPr>
                <w:rFonts w:ascii="Arial" w:hAnsi="Arial" w:cs="Arial"/>
                <w:color w:val="264A60"/>
                <w:sz w:val="18"/>
                <w:szCs w:val="18"/>
              </w:rPr>
              <w:t>VAR00001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9282903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B40AF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6236" w:type="dxa"/>
            <w:gridSpan w:val="6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4BA6149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B40AF">
              <w:rPr>
                <w:rFonts w:ascii="Arial" w:hAnsi="Arial" w:cs="Arial"/>
                <w:color w:val="264A60"/>
                <w:sz w:val="18"/>
                <w:szCs w:val="18"/>
              </w:rPr>
              <w:t>Subset for alpha = 0.05</w:t>
            </w:r>
          </w:p>
        </w:tc>
      </w:tr>
      <w:tr w:rsidR="005B40AF" w:rsidRPr="005B40AF" w14:paraId="52EED837" w14:textId="77777777">
        <w:trPr>
          <w:cantSplit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4CC183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6A88F4A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B8DD569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B40AF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B40FA94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B40AF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6D9ED03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B40AF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1665FA2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B40AF"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F6FB7FF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B40AF">
              <w:rPr>
                <w:rFonts w:ascii="Arial" w:hAnsi="Arial" w:cs="Arial"/>
                <w:color w:val="264A60"/>
                <w:sz w:val="18"/>
                <w:szCs w:val="18"/>
              </w:rPr>
              <w:t>5</w:t>
            </w:r>
          </w:p>
        </w:tc>
        <w:tc>
          <w:tcPr>
            <w:tcW w:w="109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BF28BEC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B40AF">
              <w:rPr>
                <w:rFonts w:ascii="Arial" w:hAnsi="Arial" w:cs="Arial"/>
                <w:color w:val="264A60"/>
                <w:sz w:val="18"/>
                <w:szCs w:val="18"/>
              </w:rPr>
              <w:t>6</w:t>
            </w:r>
          </w:p>
        </w:tc>
      </w:tr>
      <w:tr w:rsidR="005B40AF" w:rsidRPr="005B40AF" w14:paraId="4F2763E9" w14:textId="77777777">
        <w:trPr>
          <w:cantSplit/>
        </w:trPr>
        <w:tc>
          <w:tcPr>
            <w:tcW w:w="118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E99D02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B40AF">
              <w:rPr>
                <w:rFonts w:ascii="Arial" w:hAnsi="Arial" w:cs="Arial"/>
                <w:color w:val="264A60"/>
                <w:sz w:val="18"/>
                <w:szCs w:val="18"/>
              </w:rPr>
              <w:t>4.00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392633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B40AF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7B4F84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B40AF">
              <w:rPr>
                <w:rFonts w:ascii="Arial" w:hAnsi="Arial" w:cs="Arial"/>
                <w:color w:val="010205"/>
                <w:sz w:val="18"/>
                <w:szCs w:val="18"/>
              </w:rPr>
              <w:t>4.8700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4A63E63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8B44816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73E51F5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CDACEF0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141AA1A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0AF" w:rsidRPr="005B40AF" w14:paraId="02DC0C33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30D1E4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B40AF">
              <w:rPr>
                <w:rFonts w:ascii="Arial" w:hAnsi="Arial" w:cs="Arial"/>
                <w:color w:val="264A60"/>
                <w:sz w:val="18"/>
                <w:szCs w:val="18"/>
              </w:rPr>
              <w:t>5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F0DA84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B40AF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FBC6C2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B40AF">
              <w:rPr>
                <w:rFonts w:ascii="Arial" w:hAnsi="Arial" w:cs="Arial"/>
                <w:color w:val="010205"/>
                <w:sz w:val="18"/>
                <w:szCs w:val="18"/>
              </w:rPr>
              <w:t>7.86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C04BAED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C83BD49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5017348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3B08239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580A238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0AF" w:rsidRPr="005B40AF" w14:paraId="1A2C2747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CCA970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B40AF">
              <w:rPr>
                <w:rFonts w:ascii="Arial" w:hAnsi="Arial" w:cs="Arial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8D0E46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B40AF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A696314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0AD353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B40AF">
              <w:rPr>
                <w:rFonts w:ascii="Arial" w:hAnsi="Arial" w:cs="Arial"/>
                <w:color w:val="010205"/>
                <w:sz w:val="18"/>
                <w:szCs w:val="18"/>
              </w:rPr>
              <w:t>32.39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25A07EC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2EEAA5F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90ADCDA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0C7559D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0AF" w:rsidRPr="005B40AF" w14:paraId="1FAAF248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EB8DF6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B40AF">
              <w:rPr>
                <w:rFonts w:ascii="Arial" w:hAnsi="Arial" w:cs="Arial"/>
                <w:color w:val="264A60"/>
                <w:sz w:val="18"/>
                <w:szCs w:val="18"/>
              </w:rPr>
              <w:t>3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B1CE91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B40AF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54E4CFF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7EC8E94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26A998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B40AF">
              <w:rPr>
                <w:rFonts w:ascii="Arial" w:hAnsi="Arial" w:cs="Arial"/>
                <w:color w:val="010205"/>
                <w:sz w:val="18"/>
                <w:szCs w:val="18"/>
              </w:rPr>
              <w:t>54.3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B45004A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128E914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9828811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0AF" w:rsidRPr="005B40AF" w14:paraId="2A1848D6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1D829A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B40AF">
              <w:rPr>
                <w:rFonts w:ascii="Arial" w:hAnsi="Arial" w:cs="Arial"/>
                <w:color w:val="264A60"/>
                <w:sz w:val="18"/>
                <w:szCs w:val="18"/>
              </w:rPr>
              <w:t>7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2854F8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B40AF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D506DDC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1935A80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D03C893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3294B5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B40AF">
              <w:rPr>
                <w:rFonts w:ascii="Arial" w:hAnsi="Arial" w:cs="Arial"/>
                <w:color w:val="010205"/>
                <w:sz w:val="18"/>
                <w:szCs w:val="18"/>
              </w:rPr>
              <w:t>75.37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07FAD69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D2C5DD2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0AF" w:rsidRPr="005B40AF" w14:paraId="37624846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AF03DA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B40AF">
              <w:rPr>
                <w:rFonts w:ascii="Arial" w:hAnsi="Arial" w:cs="Arial"/>
                <w:color w:val="264A60"/>
                <w:sz w:val="18"/>
                <w:szCs w:val="18"/>
              </w:rPr>
              <w:t>6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3367F5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B40AF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02810D3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C1A4666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70B5F10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A4AE8DE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D45062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B40AF">
              <w:rPr>
                <w:rFonts w:ascii="Arial" w:hAnsi="Arial" w:cs="Arial"/>
                <w:color w:val="010205"/>
                <w:sz w:val="18"/>
                <w:szCs w:val="18"/>
              </w:rPr>
              <w:t>83.5800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A1CA13B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0AF" w:rsidRPr="005B40AF" w14:paraId="17B2716C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7B7860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B40AF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C5D7A3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B40AF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FEE5D1B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676CD4B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6AE9316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24D687E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EAE77C6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35C424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B40AF">
              <w:rPr>
                <w:rFonts w:ascii="Arial" w:hAnsi="Arial" w:cs="Arial"/>
                <w:color w:val="010205"/>
                <w:sz w:val="18"/>
                <w:szCs w:val="18"/>
              </w:rPr>
              <w:t>188.1000</w:t>
            </w:r>
          </w:p>
        </w:tc>
      </w:tr>
      <w:tr w:rsidR="005B40AF" w:rsidRPr="005B40AF" w14:paraId="48EF69CE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B5F5A1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B40AF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69D0092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02BCE23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B40AF">
              <w:rPr>
                <w:rFonts w:ascii="Arial" w:hAnsi="Arial" w:cs="Arial"/>
                <w:color w:val="010205"/>
                <w:sz w:val="18"/>
                <w:szCs w:val="18"/>
              </w:rPr>
              <w:t>.38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B8FDA2D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B40AF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8B1B26E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B40AF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4172E1B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B40AF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8509D4C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B40AF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7AF3E21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B40AF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5B40AF" w:rsidRPr="005B40AF" w14:paraId="5255AD57" w14:textId="77777777">
        <w:trPr>
          <w:cantSplit/>
        </w:trPr>
        <w:tc>
          <w:tcPr>
            <w:tcW w:w="84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BADA4E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B40AF">
              <w:rPr>
                <w:rFonts w:ascii="Arial" w:hAnsi="Arial" w:cs="Arial"/>
                <w:color w:val="010205"/>
                <w:sz w:val="18"/>
                <w:szCs w:val="18"/>
              </w:rPr>
              <w:t>Means for groups in homogeneous subsets are displayed.</w:t>
            </w:r>
          </w:p>
        </w:tc>
      </w:tr>
      <w:tr w:rsidR="005B40AF" w:rsidRPr="005B40AF" w14:paraId="432F9EDB" w14:textId="77777777">
        <w:trPr>
          <w:cantSplit/>
        </w:trPr>
        <w:tc>
          <w:tcPr>
            <w:tcW w:w="84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E7B5A0" w14:textId="77777777" w:rsidR="005B40AF" w:rsidRPr="005B40AF" w:rsidRDefault="005B40AF" w:rsidP="005B40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B40AF">
              <w:rPr>
                <w:rFonts w:ascii="Arial" w:hAnsi="Arial" w:cs="Arial"/>
                <w:color w:val="010205"/>
                <w:sz w:val="18"/>
                <w:szCs w:val="18"/>
              </w:rPr>
              <w:t>a. Uses Harmonic Mean Sample Size = 3,000.</w:t>
            </w:r>
          </w:p>
        </w:tc>
      </w:tr>
    </w:tbl>
    <w:p w14:paraId="14EE0856" w14:textId="77777777" w:rsidR="005B40AF" w:rsidRDefault="005B40AF" w:rsidP="005B40A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AC27761" w14:textId="77777777" w:rsidR="00974B9E" w:rsidRDefault="00974B9E" w:rsidP="005B40A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16A7730" w14:textId="77777777" w:rsidR="00974B9E" w:rsidRDefault="00974B9E" w:rsidP="005B40A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C6B5A0F" w14:textId="77777777" w:rsidR="00974B9E" w:rsidRDefault="00974B9E" w:rsidP="005B40A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D6AC153" w14:textId="77777777" w:rsidR="00974B9E" w:rsidRPr="005B40AF" w:rsidRDefault="00974B9E" w:rsidP="005B40A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38758C2" w14:textId="77777777" w:rsidR="00974B9E" w:rsidRPr="00974B9E" w:rsidRDefault="00974B9E" w:rsidP="00974B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42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029"/>
        <w:gridCol w:w="1030"/>
        <w:gridCol w:w="1030"/>
        <w:gridCol w:w="1030"/>
        <w:gridCol w:w="1030"/>
        <w:gridCol w:w="1092"/>
      </w:tblGrid>
      <w:tr w:rsidR="00974B9E" w:rsidRPr="00974B9E" w14:paraId="176D5915" w14:textId="77777777">
        <w:trPr>
          <w:cantSplit/>
        </w:trPr>
        <w:tc>
          <w:tcPr>
            <w:tcW w:w="74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4C884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Cd-Shoot</w:t>
            </w:r>
          </w:p>
        </w:tc>
      </w:tr>
      <w:tr w:rsidR="00974B9E" w:rsidRPr="00974B9E" w14:paraId="4FAFBDF5" w14:textId="77777777">
        <w:trPr>
          <w:cantSplit/>
        </w:trPr>
        <w:tc>
          <w:tcPr>
            <w:tcW w:w="74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FF2809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4B9E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>Duncan</w:t>
            </w:r>
            <w:r w:rsidRPr="00974B9E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vertAlign w:val="superscript"/>
              </w:rPr>
              <w:t>a</w:t>
            </w:r>
            <w:proofErr w:type="spellEnd"/>
            <w:r w:rsidRPr="00974B9E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974B9E" w:rsidRPr="00974B9E" w14:paraId="70744C94" w14:textId="77777777">
        <w:trPr>
          <w:cantSplit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172DEE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4B9E">
              <w:rPr>
                <w:rFonts w:ascii="Arial" w:hAnsi="Arial" w:cs="Arial"/>
                <w:color w:val="264A60"/>
                <w:sz w:val="18"/>
                <w:szCs w:val="18"/>
              </w:rPr>
              <w:t>VAR00001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849D9B5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4B9E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5207" w:type="dxa"/>
            <w:gridSpan w:val="5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431AADA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4B9E">
              <w:rPr>
                <w:rFonts w:ascii="Arial" w:hAnsi="Arial" w:cs="Arial"/>
                <w:color w:val="264A60"/>
                <w:sz w:val="18"/>
                <w:szCs w:val="18"/>
              </w:rPr>
              <w:t>Subset for alpha = 0.05</w:t>
            </w:r>
          </w:p>
        </w:tc>
      </w:tr>
      <w:tr w:rsidR="00974B9E" w:rsidRPr="00974B9E" w14:paraId="17167620" w14:textId="77777777">
        <w:trPr>
          <w:cantSplit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AAAC5F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6A393DA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6BD5C8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4B9E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FF52D59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4B9E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BD9AB69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4B9E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891D38E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4B9E"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109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D6DC475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4B9E">
              <w:rPr>
                <w:rFonts w:ascii="Arial" w:hAnsi="Arial" w:cs="Arial"/>
                <w:color w:val="264A60"/>
                <w:sz w:val="18"/>
                <w:szCs w:val="18"/>
              </w:rPr>
              <w:t>5</w:t>
            </w:r>
          </w:p>
        </w:tc>
      </w:tr>
      <w:tr w:rsidR="00974B9E" w:rsidRPr="00974B9E" w14:paraId="05F3E4E9" w14:textId="77777777">
        <w:trPr>
          <w:cantSplit/>
        </w:trPr>
        <w:tc>
          <w:tcPr>
            <w:tcW w:w="118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BE7740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4B9E">
              <w:rPr>
                <w:rFonts w:ascii="Arial" w:hAnsi="Arial" w:cs="Arial"/>
                <w:color w:val="264A60"/>
                <w:sz w:val="18"/>
                <w:szCs w:val="18"/>
              </w:rPr>
              <w:t>4.00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F1B2FB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4B9E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6C3420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4B9E">
              <w:rPr>
                <w:rFonts w:ascii="Arial" w:hAnsi="Arial" w:cs="Arial"/>
                <w:color w:val="010205"/>
                <w:sz w:val="18"/>
                <w:szCs w:val="18"/>
              </w:rPr>
              <w:t>6.4600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518B3E0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FB962C7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60F544B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5219F94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4B9E" w:rsidRPr="00974B9E" w14:paraId="7B920AF0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A16095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4B9E">
              <w:rPr>
                <w:rFonts w:ascii="Arial" w:hAnsi="Arial" w:cs="Arial"/>
                <w:color w:val="264A60"/>
                <w:sz w:val="18"/>
                <w:szCs w:val="18"/>
              </w:rPr>
              <w:t>5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033F32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4B9E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9C3FCD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4B9E">
              <w:rPr>
                <w:rFonts w:ascii="Arial" w:hAnsi="Arial" w:cs="Arial"/>
                <w:color w:val="010205"/>
                <w:sz w:val="18"/>
                <w:szCs w:val="18"/>
              </w:rPr>
              <w:t>9.93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2485EC2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D6816A9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D3A3798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D73B922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4B9E" w:rsidRPr="00974B9E" w14:paraId="1F56189E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BAA53B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4B9E">
              <w:rPr>
                <w:rFonts w:ascii="Arial" w:hAnsi="Arial" w:cs="Arial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618EA5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4B9E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CAA0AFD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74447C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4B9E">
              <w:rPr>
                <w:rFonts w:ascii="Arial" w:hAnsi="Arial" w:cs="Arial"/>
                <w:color w:val="010205"/>
                <w:sz w:val="18"/>
                <w:szCs w:val="18"/>
              </w:rPr>
              <w:t>19.4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17401D8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A77892C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6D61E52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4B9E" w:rsidRPr="00974B9E" w14:paraId="1BD3323F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FB1D4C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4B9E">
              <w:rPr>
                <w:rFonts w:ascii="Arial" w:hAnsi="Arial" w:cs="Arial"/>
                <w:color w:val="264A60"/>
                <w:sz w:val="18"/>
                <w:szCs w:val="18"/>
              </w:rPr>
              <w:t>3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9FB36A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4B9E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9B2DC4C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DBA33F1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676059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4B9E">
              <w:rPr>
                <w:rFonts w:ascii="Arial" w:hAnsi="Arial" w:cs="Arial"/>
                <w:color w:val="010205"/>
                <w:sz w:val="18"/>
                <w:szCs w:val="18"/>
              </w:rPr>
              <w:t>50.59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7E7E7DD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6B6BF3C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4B9E" w:rsidRPr="00974B9E" w14:paraId="21AEF3C9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3B5F60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4B9E">
              <w:rPr>
                <w:rFonts w:ascii="Arial" w:hAnsi="Arial" w:cs="Arial"/>
                <w:color w:val="264A60"/>
                <w:sz w:val="18"/>
                <w:szCs w:val="18"/>
              </w:rPr>
              <w:t>7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C69A19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4B9E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E12A212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BE08971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005AC76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B600BD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4B9E">
              <w:rPr>
                <w:rFonts w:ascii="Arial" w:hAnsi="Arial" w:cs="Arial"/>
                <w:color w:val="010205"/>
                <w:sz w:val="18"/>
                <w:szCs w:val="18"/>
              </w:rPr>
              <w:t>62.5300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5470C47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4B9E" w:rsidRPr="00974B9E" w14:paraId="22999AD4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CB2063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4B9E">
              <w:rPr>
                <w:rFonts w:ascii="Arial" w:hAnsi="Arial" w:cs="Arial"/>
                <w:color w:val="264A60"/>
                <w:sz w:val="18"/>
                <w:szCs w:val="18"/>
              </w:rPr>
              <w:t>6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A662E9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4B9E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02D6288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829C5BC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5939E54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2DDEF8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4B9E">
              <w:rPr>
                <w:rFonts w:ascii="Arial" w:hAnsi="Arial" w:cs="Arial"/>
                <w:color w:val="010205"/>
                <w:sz w:val="18"/>
                <w:szCs w:val="18"/>
              </w:rPr>
              <w:t>66.5400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9CFC3DC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4B9E" w:rsidRPr="00974B9E" w14:paraId="34C4BB93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D56A90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4B9E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661552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4B9E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64C99C4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3B3F023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91032D3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D7AA6C4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55C6613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4B9E">
              <w:rPr>
                <w:rFonts w:ascii="Arial" w:hAnsi="Arial" w:cs="Arial"/>
                <w:color w:val="010205"/>
                <w:sz w:val="18"/>
                <w:szCs w:val="18"/>
              </w:rPr>
              <w:t>166.4900</w:t>
            </w:r>
          </w:p>
        </w:tc>
      </w:tr>
      <w:tr w:rsidR="00974B9E" w:rsidRPr="00974B9E" w14:paraId="1A0ABC04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A5CB39E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74B9E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1639D99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5A1D151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4B9E">
              <w:rPr>
                <w:rFonts w:ascii="Arial" w:hAnsi="Arial" w:cs="Arial"/>
                <w:color w:val="010205"/>
                <w:sz w:val="18"/>
                <w:szCs w:val="18"/>
              </w:rPr>
              <w:t>.34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BE80F5A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4B9E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0A1E482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4B9E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DC82FE3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4B9E">
              <w:rPr>
                <w:rFonts w:ascii="Arial" w:hAnsi="Arial" w:cs="Arial"/>
                <w:color w:val="010205"/>
                <w:sz w:val="18"/>
                <w:szCs w:val="18"/>
              </w:rPr>
              <w:t>.278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3E1D73A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4B9E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974B9E" w:rsidRPr="00974B9E" w14:paraId="0DA8DB90" w14:textId="77777777">
        <w:trPr>
          <w:cantSplit/>
        </w:trPr>
        <w:tc>
          <w:tcPr>
            <w:tcW w:w="74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BA72B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4B9E">
              <w:rPr>
                <w:rFonts w:ascii="Arial" w:hAnsi="Arial" w:cs="Arial"/>
                <w:color w:val="010205"/>
                <w:sz w:val="18"/>
                <w:szCs w:val="18"/>
              </w:rPr>
              <w:t>Means for groups in homogeneous subsets are displayed.</w:t>
            </w:r>
          </w:p>
        </w:tc>
      </w:tr>
      <w:tr w:rsidR="00974B9E" w:rsidRPr="00974B9E" w14:paraId="58BEAEC6" w14:textId="77777777">
        <w:trPr>
          <w:cantSplit/>
        </w:trPr>
        <w:tc>
          <w:tcPr>
            <w:tcW w:w="74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BECF8" w14:textId="77777777" w:rsidR="00974B9E" w:rsidRPr="00974B9E" w:rsidRDefault="00974B9E" w:rsidP="00974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74B9E">
              <w:rPr>
                <w:rFonts w:ascii="Arial" w:hAnsi="Arial" w:cs="Arial"/>
                <w:color w:val="010205"/>
                <w:sz w:val="18"/>
                <w:szCs w:val="18"/>
              </w:rPr>
              <w:t>a. Uses Harmonic Mean Sample Size = 3,000.</w:t>
            </w:r>
          </w:p>
        </w:tc>
      </w:tr>
    </w:tbl>
    <w:p w14:paraId="2643C31D" w14:textId="77777777" w:rsidR="00974B9E" w:rsidRPr="00974B9E" w:rsidRDefault="00974B9E" w:rsidP="00974B9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0A0F991" w14:textId="77777777" w:rsidR="00835991" w:rsidRDefault="00835991"/>
    <w:sectPr w:rsidR="008359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7BF5"/>
    <w:rsid w:val="00395385"/>
    <w:rsid w:val="005B40AF"/>
    <w:rsid w:val="0067185F"/>
    <w:rsid w:val="00696B81"/>
    <w:rsid w:val="008233ED"/>
    <w:rsid w:val="00835991"/>
    <w:rsid w:val="008A7BF5"/>
    <w:rsid w:val="00974B9E"/>
    <w:rsid w:val="00CD394B"/>
    <w:rsid w:val="00E713A2"/>
    <w:rsid w:val="00E77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7ADF4FB0"/>
  <w15:chartTrackingRefBased/>
  <w15:docId w15:val="{2CC1A98A-1603-4559-A4EA-85AE6A9E8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929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355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 system</dc:creator>
  <cp:keywords/>
  <dc:description/>
  <cp:lastModifiedBy>yas system</cp:lastModifiedBy>
  <cp:revision>8</cp:revision>
  <dcterms:created xsi:type="dcterms:W3CDTF">2024-04-25T19:22:00Z</dcterms:created>
  <dcterms:modified xsi:type="dcterms:W3CDTF">2024-04-30T17:36:00Z</dcterms:modified>
</cp:coreProperties>
</file>